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4608"/>
      </w:tblGrid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2515235" cy="237744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12" r="-11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5235" cy="2377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2447290" cy="241808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7290" cy="2418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                       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                   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C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drawing>
                <wp:inline distT="0" distB="0" distL="0" distR="0">
                  <wp:extent cx="2552065" cy="24320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2" t="-12" r="-12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065" cy="2432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dditional file 3: Relationship between Term Overlap and alternate methods  A) Cosine B) Kappa Statistics C) Weighted Cosine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17:22:00Z</dcterms:created>
  <dc:creator>meeta</dc:creator>
  <dc:description/>
  <cp:keywords/>
  <dc:language>en-US</dc:language>
  <cp:lastModifiedBy>meeta</cp:lastModifiedBy>
  <dcterms:modified xsi:type="dcterms:W3CDTF">2008-07-21T22:06:00Z</dcterms:modified>
  <cp:revision>5</cp:revision>
  <dc:subject/>
  <dc:title>A)</dc:title>
</cp:coreProperties>
</file>